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8E3EF1" w14:textId="77777777" w:rsidR="003B5592" w:rsidRPr="00CF700A" w:rsidRDefault="003B5592" w:rsidP="003B5592">
      <w:pPr>
        <w:pBdr>
          <w:top w:val="nil"/>
          <w:left w:val="nil"/>
          <w:bottom w:val="nil"/>
          <w:right w:val="nil"/>
          <w:between w:val="nil"/>
        </w:pBdr>
        <w:spacing w:line="276" w:lineRule="auto"/>
        <w:rPr>
          <w:b/>
          <w:color w:val="000000"/>
          <w:sz w:val="28"/>
          <w:szCs w:val="28"/>
        </w:rPr>
      </w:pPr>
      <w:r w:rsidRPr="00CF700A">
        <w:rPr>
          <w:b/>
          <w:color w:val="000000"/>
          <w:sz w:val="28"/>
          <w:szCs w:val="28"/>
        </w:rPr>
        <w:t xml:space="preserve">Supporting information </w:t>
      </w:r>
      <w:r w:rsidR="00806F5F" w:rsidRPr="00CF700A">
        <w:rPr>
          <w:b/>
          <w:color w:val="000000"/>
          <w:sz w:val="28"/>
          <w:szCs w:val="28"/>
        </w:rPr>
        <w:t xml:space="preserve">Figure </w:t>
      </w:r>
      <w:r w:rsidRPr="00CF700A">
        <w:rPr>
          <w:b/>
          <w:color w:val="000000"/>
          <w:sz w:val="28"/>
          <w:szCs w:val="28"/>
        </w:rPr>
        <w:t>1</w:t>
      </w:r>
    </w:p>
    <w:p w14:paraId="57119E0F" w14:textId="1B4E7918" w:rsidR="003B5592" w:rsidRPr="00CF700A" w:rsidRDefault="001F2C73" w:rsidP="003B5592">
      <w:pPr>
        <w:pBdr>
          <w:top w:val="nil"/>
          <w:left w:val="nil"/>
          <w:bottom w:val="nil"/>
          <w:right w:val="nil"/>
          <w:between w:val="nil"/>
        </w:pBdr>
        <w:spacing w:line="276" w:lineRule="auto"/>
        <w:rPr>
          <w:b/>
          <w:color w:val="000000"/>
          <w:sz w:val="28"/>
          <w:szCs w:val="28"/>
        </w:rPr>
      </w:pPr>
      <w:r w:rsidRPr="00CF700A">
        <w:rPr>
          <w:b/>
          <w:noProof/>
          <w:color w:val="000000"/>
          <w:sz w:val="28"/>
          <w:szCs w:val="28"/>
          <w:lang w:val="en-IN"/>
        </w:rPr>
        <w:drawing>
          <wp:anchor distT="0" distB="0" distL="114300" distR="114300" simplePos="0" relativeHeight="251657216" behindDoc="0" locked="0" layoutInCell="1" allowOverlap="1" wp14:anchorId="20ABAF8E" wp14:editId="0293B508">
            <wp:simplePos x="0" y="0"/>
            <wp:positionH relativeFrom="column">
              <wp:posOffset>137432</wp:posOffset>
            </wp:positionH>
            <wp:positionV relativeFrom="paragraph">
              <wp:posOffset>229235</wp:posOffset>
            </wp:positionV>
            <wp:extent cx="4676775" cy="4676775"/>
            <wp:effectExtent l="0" t="0" r="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tretch>
                      <a:fillRect/>
                    </a:stretch>
                  </pic:blipFill>
                  <pic:spPr bwMode="auto">
                    <a:xfrm>
                      <a:off x="0" y="0"/>
                      <a:ext cx="4676775" cy="4676775"/>
                    </a:xfrm>
                    <a:prstGeom prst="rect">
                      <a:avLst/>
                    </a:prstGeom>
                    <a:noFill/>
                    <a:ln>
                      <a:noFill/>
                    </a:ln>
                  </pic:spPr>
                </pic:pic>
              </a:graphicData>
            </a:graphic>
          </wp:anchor>
        </w:drawing>
      </w:r>
    </w:p>
    <w:p w14:paraId="59E97E9D" w14:textId="16782C76" w:rsidR="003B5592" w:rsidRPr="00CF700A" w:rsidRDefault="003B5592" w:rsidP="003B5592">
      <w:pPr>
        <w:pBdr>
          <w:top w:val="nil"/>
          <w:left w:val="nil"/>
          <w:bottom w:val="nil"/>
          <w:right w:val="nil"/>
          <w:between w:val="nil"/>
        </w:pBdr>
        <w:spacing w:line="276" w:lineRule="auto"/>
        <w:rPr>
          <w:b/>
          <w:color w:val="000000"/>
          <w:sz w:val="28"/>
          <w:szCs w:val="28"/>
        </w:rPr>
      </w:pPr>
    </w:p>
    <w:p w14:paraId="6DAB2CB7" w14:textId="77777777" w:rsidR="003B5592" w:rsidRPr="00CF700A" w:rsidRDefault="003B5592" w:rsidP="003B5592">
      <w:pPr>
        <w:spacing w:line="276" w:lineRule="auto"/>
        <w:rPr>
          <w:b/>
        </w:rPr>
      </w:pPr>
    </w:p>
    <w:p w14:paraId="5ADF66F5" w14:textId="77777777" w:rsidR="00BF457A" w:rsidRPr="00CF700A" w:rsidRDefault="00BF457A" w:rsidP="003B5592">
      <w:pPr>
        <w:spacing w:line="276" w:lineRule="auto"/>
        <w:rPr>
          <w:b/>
        </w:rPr>
      </w:pPr>
    </w:p>
    <w:p w14:paraId="477DB638" w14:textId="77777777" w:rsidR="00BF457A" w:rsidRPr="00CF700A" w:rsidRDefault="00BF457A" w:rsidP="003B5592">
      <w:pPr>
        <w:spacing w:line="276" w:lineRule="auto"/>
        <w:rPr>
          <w:b/>
        </w:rPr>
      </w:pPr>
    </w:p>
    <w:p w14:paraId="3CC46DCB" w14:textId="77777777" w:rsidR="00BF457A" w:rsidRPr="00CF700A" w:rsidRDefault="00BF457A" w:rsidP="003B5592">
      <w:pPr>
        <w:spacing w:line="276" w:lineRule="auto"/>
        <w:rPr>
          <w:b/>
        </w:rPr>
      </w:pPr>
    </w:p>
    <w:p w14:paraId="56B4CA5A" w14:textId="77777777" w:rsidR="00BF457A" w:rsidRPr="00CF700A" w:rsidRDefault="00BF457A" w:rsidP="003B5592">
      <w:pPr>
        <w:spacing w:line="276" w:lineRule="auto"/>
        <w:rPr>
          <w:b/>
        </w:rPr>
      </w:pPr>
    </w:p>
    <w:p w14:paraId="70C3D514" w14:textId="77777777" w:rsidR="00BF457A" w:rsidRPr="00CF700A" w:rsidRDefault="00BF457A" w:rsidP="003B5592">
      <w:pPr>
        <w:spacing w:line="276" w:lineRule="auto"/>
        <w:rPr>
          <w:b/>
        </w:rPr>
      </w:pPr>
    </w:p>
    <w:p w14:paraId="23D2602C" w14:textId="77777777" w:rsidR="00BF457A" w:rsidRPr="00CF700A" w:rsidRDefault="00BF457A" w:rsidP="003B5592">
      <w:pPr>
        <w:spacing w:line="276" w:lineRule="auto"/>
        <w:rPr>
          <w:b/>
        </w:rPr>
      </w:pPr>
    </w:p>
    <w:p w14:paraId="58C02DDB" w14:textId="77777777" w:rsidR="00BF457A" w:rsidRPr="00CF700A" w:rsidRDefault="00BF457A" w:rsidP="003B5592">
      <w:pPr>
        <w:spacing w:line="276" w:lineRule="auto"/>
        <w:rPr>
          <w:b/>
        </w:rPr>
      </w:pPr>
    </w:p>
    <w:p w14:paraId="5FAC1B66" w14:textId="77777777" w:rsidR="00BF457A" w:rsidRPr="00CF700A" w:rsidRDefault="00BF457A" w:rsidP="003B5592">
      <w:pPr>
        <w:spacing w:line="276" w:lineRule="auto"/>
        <w:rPr>
          <w:b/>
        </w:rPr>
      </w:pPr>
    </w:p>
    <w:p w14:paraId="68A40705" w14:textId="77777777" w:rsidR="00BF457A" w:rsidRPr="00CF700A" w:rsidRDefault="00BF457A" w:rsidP="003B5592">
      <w:pPr>
        <w:spacing w:line="276" w:lineRule="auto"/>
        <w:rPr>
          <w:b/>
        </w:rPr>
      </w:pPr>
    </w:p>
    <w:p w14:paraId="77AE4B64" w14:textId="77777777" w:rsidR="00BF457A" w:rsidRPr="00CF700A" w:rsidRDefault="00BF457A" w:rsidP="003B5592">
      <w:pPr>
        <w:spacing w:line="276" w:lineRule="auto"/>
        <w:rPr>
          <w:b/>
        </w:rPr>
      </w:pPr>
    </w:p>
    <w:p w14:paraId="748F2FD7" w14:textId="77777777" w:rsidR="00BF457A" w:rsidRPr="00CF700A" w:rsidRDefault="00BF457A" w:rsidP="003B5592">
      <w:pPr>
        <w:spacing w:line="276" w:lineRule="auto"/>
        <w:rPr>
          <w:b/>
        </w:rPr>
      </w:pPr>
    </w:p>
    <w:p w14:paraId="342B3654" w14:textId="77777777" w:rsidR="00BF457A" w:rsidRPr="00CF700A" w:rsidRDefault="00BF457A" w:rsidP="003B5592">
      <w:pPr>
        <w:spacing w:line="276" w:lineRule="auto"/>
        <w:rPr>
          <w:b/>
        </w:rPr>
      </w:pPr>
    </w:p>
    <w:p w14:paraId="78D00BA7" w14:textId="77777777" w:rsidR="00BF457A" w:rsidRPr="00CF700A" w:rsidRDefault="00BF457A" w:rsidP="003B5592">
      <w:pPr>
        <w:spacing w:line="276" w:lineRule="auto"/>
        <w:rPr>
          <w:b/>
        </w:rPr>
      </w:pPr>
    </w:p>
    <w:p w14:paraId="605C0F62" w14:textId="77777777" w:rsidR="00BF457A" w:rsidRPr="00CF700A" w:rsidRDefault="00BF457A" w:rsidP="003B5592">
      <w:pPr>
        <w:spacing w:line="276" w:lineRule="auto"/>
        <w:rPr>
          <w:b/>
        </w:rPr>
      </w:pPr>
    </w:p>
    <w:p w14:paraId="46C71D69" w14:textId="77777777" w:rsidR="00BF457A" w:rsidRPr="00CF700A" w:rsidRDefault="00BF457A" w:rsidP="003B5592">
      <w:pPr>
        <w:spacing w:line="276" w:lineRule="auto"/>
        <w:rPr>
          <w:b/>
        </w:rPr>
      </w:pPr>
    </w:p>
    <w:p w14:paraId="5FC013D1" w14:textId="77777777" w:rsidR="00BF457A" w:rsidRPr="00CF700A" w:rsidRDefault="00BF457A" w:rsidP="003B5592">
      <w:pPr>
        <w:spacing w:line="276" w:lineRule="auto"/>
        <w:rPr>
          <w:b/>
        </w:rPr>
      </w:pPr>
    </w:p>
    <w:p w14:paraId="66C52E7C" w14:textId="77777777" w:rsidR="00BF457A" w:rsidRPr="00CF700A" w:rsidRDefault="00BF457A" w:rsidP="003B5592">
      <w:pPr>
        <w:spacing w:line="276" w:lineRule="auto"/>
        <w:rPr>
          <w:b/>
        </w:rPr>
      </w:pPr>
    </w:p>
    <w:p w14:paraId="35954B06" w14:textId="77777777" w:rsidR="00BF457A" w:rsidRPr="00CF700A" w:rsidRDefault="00BF457A" w:rsidP="003B5592">
      <w:pPr>
        <w:spacing w:line="276" w:lineRule="auto"/>
        <w:rPr>
          <w:b/>
        </w:rPr>
      </w:pPr>
    </w:p>
    <w:p w14:paraId="3B6C084F" w14:textId="77777777" w:rsidR="00BF457A" w:rsidRPr="00CF700A" w:rsidRDefault="00BF457A" w:rsidP="003B5592">
      <w:pPr>
        <w:spacing w:line="276" w:lineRule="auto"/>
        <w:rPr>
          <w:b/>
        </w:rPr>
      </w:pPr>
    </w:p>
    <w:p w14:paraId="3A87A474" w14:textId="77777777" w:rsidR="00BF457A" w:rsidRPr="00CF700A" w:rsidRDefault="00BF457A" w:rsidP="003B5592">
      <w:pPr>
        <w:spacing w:line="276" w:lineRule="auto"/>
        <w:rPr>
          <w:b/>
        </w:rPr>
      </w:pPr>
    </w:p>
    <w:p w14:paraId="00BCC33F" w14:textId="77777777" w:rsidR="00BF457A" w:rsidRPr="00CF700A" w:rsidRDefault="00BF457A" w:rsidP="003B5592">
      <w:pPr>
        <w:spacing w:line="276" w:lineRule="auto"/>
        <w:rPr>
          <w:b/>
        </w:rPr>
      </w:pPr>
    </w:p>
    <w:p w14:paraId="649AF7D7" w14:textId="77777777" w:rsidR="00BF457A" w:rsidRPr="00CF700A" w:rsidRDefault="00BF457A" w:rsidP="003B5592">
      <w:pPr>
        <w:spacing w:line="276" w:lineRule="auto"/>
        <w:rPr>
          <w:b/>
        </w:rPr>
      </w:pPr>
    </w:p>
    <w:p w14:paraId="2822D68A" w14:textId="77777777" w:rsidR="00BF457A" w:rsidRPr="00CF700A" w:rsidRDefault="00BF457A" w:rsidP="003B5592">
      <w:pPr>
        <w:spacing w:line="276" w:lineRule="auto"/>
        <w:rPr>
          <w:b/>
        </w:rPr>
      </w:pPr>
    </w:p>
    <w:p w14:paraId="5B8D2C7F" w14:textId="77777777" w:rsidR="003B5592" w:rsidRPr="005D6C71" w:rsidRDefault="003B5592" w:rsidP="003B5592">
      <w:pPr>
        <w:spacing w:line="276" w:lineRule="auto"/>
      </w:pPr>
      <w:r w:rsidRPr="00CF700A">
        <w:rPr>
          <w:b/>
        </w:rPr>
        <w:t>Supporting information 1 (A-B): Transfection efficiency of Omp25 and variants plasmid in RAW264.7 cells</w:t>
      </w:r>
      <w:r w:rsidRPr="00CF700A">
        <w:t xml:space="preserve">. RAW264.7 cells were transfected with plasmids expressing Myc-Omp25, Myc-Omp25b, Myc-Omp25c and HA-Omp25 (1 ug) for 24 hours. Cells were </w:t>
      </w:r>
      <w:r w:rsidR="00806F5F" w:rsidRPr="00CF700A">
        <w:t>harvested to isolate RNA</w:t>
      </w:r>
      <w:r w:rsidRPr="00CF700A">
        <w:t xml:space="preserve">, followed by cDNA preparation and quantitative PCR for mRNA expression levels of Omp25 or its variants. The data were normalized with GAPDH, and relative mRNA expression was quantified in comparison with EV.For immunoblotting, cells were collected 36 hours </w:t>
      </w:r>
      <w:r w:rsidR="005C35AD" w:rsidRPr="00CF700A">
        <w:t>post-transfection</w:t>
      </w:r>
      <w:r w:rsidRPr="00CF700A">
        <w:t xml:space="preserve">, followed by lysis and immunoblotting using anti-Myc antibody. Actin was used as a loading control. </w:t>
      </w:r>
      <w:r w:rsidR="007477B3" w:rsidRPr="00CF700A">
        <w:rPr>
          <w:b/>
        </w:rPr>
        <w:t>(C</w:t>
      </w:r>
      <w:r w:rsidR="00996AF6" w:rsidRPr="00CF700A">
        <w:rPr>
          <w:b/>
        </w:rPr>
        <w:t>-D</w:t>
      </w:r>
      <w:r w:rsidR="007477B3" w:rsidRPr="00CF700A">
        <w:rPr>
          <w:b/>
        </w:rPr>
        <w:t xml:space="preserve">) </w:t>
      </w:r>
      <w:r w:rsidR="00A83C8D" w:rsidRPr="00CF700A">
        <w:rPr>
          <w:b/>
        </w:rPr>
        <w:t>The e</w:t>
      </w:r>
      <w:r w:rsidR="007477B3" w:rsidRPr="00CF700A">
        <w:rPr>
          <w:b/>
        </w:rPr>
        <w:t xml:space="preserve">xpression of </w:t>
      </w:r>
      <w:r w:rsidR="00A83C8D" w:rsidRPr="00CF700A">
        <w:rPr>
          <w:b/>
        </w:rPr>
        <w:t>O</w:t>
      </w:r>
      <w:r w:rsidR="007477B3" w:rsidRPr="00CF700A">
        <w:rPr>
          <w:b/>
        </w:rPr>
        <w:t>mp25</w:t>
      </w:r>
      <w:r w:rsidR="00806F5F" w:rsidRPr="00CF700A">
        <w:rPr>
          <w:b/>
        </w:rPr>
        <w:t>d</w:t>
      </w:r>
      <w:r w:rsidR="007477B3" w:rsidRPr="00CF700A">
        <w:rPr>
          <w:b/>
        </w:rPr>
        <w:t xml:space="preserve"> in RAW264.7 cells </w:t>
      </w:r>
      <w:r w:rsidR="00A83C8D" w:rsidRPr="00CF700A">
        <w:rPr>
          <w:b/>
        </w:rPr>
        <w:t>transduced</w:t>
      </w:r>
      <w:r w:rsidR="007477B3" w:rsidRPr="00CF700A">
        <w:rPr>
          <w:b/>
        </w:rPr>
        <w:t xml:space="preserve"> with </w:t>
      </w:r>
      <w:r w:rsidR="005C35AD" w:rsidRPr="00CF700A">
        <w:rPr>
          <w:b/>
        </w:rPr>
        <w:t xml:space="preserve">the </w:t>
      </w:r>
      <w:r w:rsidR="007477B3" w:rsidRPr="00CF700A">
        <w:rPr>
          <w:b/>
        </w:rPr>
        <w:t>lentiviral particles</w:t>
      </w:r>
      <w:r w:rsidR="0032374E" w:rsidRPr="00CF700A">
        <w:rPr>
          <w:b/>
        </w:rPr>
        <w:t xml:space="preserve"> by qRT-PCR (C) and Immoblotting (D) </w:t>
      </w:r>
      <w:r w:rsidR="007477B3" w:rsidRPr="00CF700A">
        <w:rPr>
          <w:b/>
        </w:rPr>
        <w:t>.</w:t>
      </w:r>
      <w:r w:rsidR="007477B3" w:rsidRPr="00CF700A">
        <w:t xml:space="preserve"> </w:t>
      </w:r>
      <w:r w:rsidR="0032374E" w:rsidRPr="00CF700A">
        <w:t xml:space="preserve"> </w:t>
      </w:r>
      <w:r w:rsidR="0032374E" w:rsidRPr="00CF700A">
        <w:rPr>
          <w:b/>
        </w:rPr>
        <w:t>(C)</w:t>
      </w:r>
      <w:r w:rsidR="007477B3" w:rsidRPr="00CF700A">
        <w:t xml:space="preserve">RAW264.7 cells were </w:t>
      </w:r>
      <w:r w:rsidR="00977787" w:rsidRPr="00CF700A">
        <w:t>transducted</w:t>
      </w:r>
      <w:r w:rsidR="0032374E" w:rsidRPr="00CF700A">
        <w:t xml:space="preserve"> </w:t>
      </w:r>
      <w:r w:rsidR="007477B3" w:rsidRPr="00CF700A">
        <w:t xml:space="preserve">with lentiviral particles </w:t>
      </w:r>
      <w:r w:rsidR="005C35AD" w:rsidRPr="00CF700A">
        <w:t xml:space="preserve">harboring </w:t>
      </w:r>
      <w:r w:rsidR="007477B3" w:rsidRPr="00CF700A">
        <w:t>Omp25</w:t>
      </w:r>
      <w:r w:rsidR="00806F5F" w:rsidRPr="00CF700A">
        <w:t>d</w:t>
      </w:r>
      <w:r w:rsidR="00A83C8D" w:rsidRPr="00CF700A">
        <w:t xml:space="preserve">expression plasmid or </w:t>
      </w:r>
      <w:r w:rsidR="007477B3" w:rsidRPr="00CF700A">
        <w:t xml:space="preserve">empty vector. </w:t>
      </w:r>
      <w:r w:rsidR="00A83C8D" w:rsidRPr="00CF700A">
        <w:t>Forty-eight</w:t>
      </w:r>
      <w:r w:rsidR="007477B3" w:rsidRPr="00CF700A">
        <w:t xml:space="preserve"> hours post</w:t>
      </w:r>
      <w:r w:rsidR="00A83C8D" w:rsidRPr="00CF700A">
        <w:t>-</w:t>
      </w:r>
      <w:r w:rsidR="007477B3" w:rsidRPr="00CF700A">
        <w:t xml:space="preserve">transduction, </w:t>
      </w:r>
      <w:r w:rsidR="00A83C8D" w:rsidRPr="00CF700A">
        <w:t xml:space="preserve">the </w:t>
      </w:r>
      <w:r w:rsidR="007477B3" w:rsidRPr="00CF700A">
        <w:t>cells were collected in TRIzol and processed for RNA isolation, cDNA synthesis</w:t>
      </w:r>
      <w:r w:rsidR="005C35AD" w:rsidRPr="00CF700A">
        <w:t>,</w:t>
      </w:r>
      <w:r w:rsidR="0032374E" w:rsidRPr="00CF700A">
        <w:t xml:space="preserve"> </w:t>
      </w:r>
      <w:r w:rsidR="00A83C8D" w:rsidRPr="00CF700A">
        <w:t>and</w:t>
      </w:r>
      <w:r w:rsidR="007477B3" w:rsidRPr="00CF700A">
        <w:t xml:space="preserve"> qPCR </w:t>
      </w:r>
      <w:r w:rsidR="00064C77" w:rsidRPr="00CF700A">
        <w:t xml:space="preserve">analysis to determine </w:t>
      </w:r>
      <w:r w:rsidR="007477B3" w:rsidRPr="00CF700A">
        <w:t>the mRNA expression levels of Omp25</w:t>
      </w:r>
      <w:r w:rsidR="00806F5F" w:rsidRPr="00CF700A">
        <w:t>d</w:t>
      </w:r>
      <w:r w:rsidR="007477B3" w:rsidRPr="00CF700A">
        <w:t xml:space="preserve">. </w:t>
      </w:r>
      <w:r w:rsidR="00996AF6" w:rsidRPr="00CF700A">
        <w:t xml:space="preserve">GAPDH was used to normalize the data and the relative mRNA expression was determined with respect to the cells transduced with lentivirus harboring the empty vector. </w:t>
      </w:r>
      <w:r w:rsidR="0032374E" w:rsidRPr="00CF700A">
        <w:rPr>
          <w:b/>
        </w:rPr>
        <w:t>(D)</w:t>
      </w:r>
      <w:r w:rsidR="00996AF6" w:rsidRPr="00CF700A">
        <w:t xml:space="preserve"> </w:t>
      </w:r>
      <w:r w:rsidR="0032374E" w:rsidRPr="00CF700A">
        <w:t>C</w:t>
      </w:r>
      <w:r w:rsidR="00996AF6" w:rsidRPr="00CF700A">
        <w:t>onfirmation of expression</w:t>
      </w:r>
      <w:r w:rsidR="0032374E" w:rsidRPr="00CF700A">
        <w:t xml:space="preserve"> of Omp25</w:t>
      </w:r>
      <w:r w:rsidR="00996AF6" w:rsidRPr="00CF700A">
        <w:t xml:space="preserve"> through immunobloting, EV and Omp25 expressing-lenti-transducted cell lysates </w:t>
      </w:r>
      <w:r w:rsidR="00996AF6" w:rsidRPr="00CF700A">
        <w:lastRenderedPageBreak/>
        <w:t>were processed for immunoblotting and membranes probed with MBP-Omp25</w:t>
      </w:r>
      <w:r w:rsidR="00A457BA" w:rsidRPr="00CF700A">
        <w:t>d</w:t>
      </w:r>
      <w:r w:rsidR="00996AF6" w:rsidRPr="00CF700A">
        <w:t xml:space="preserve"> immunized mice serum followed by anti-mouse IgG-HRP. Pre-bleed serum served as negative control.</w:t>
      </w:r>
      <w:r w:rsidR="00996AF6">
        <w:t xml:space="preserve"> </w:t>
      </w:r>
    </w:p>
    <w:p w14:paraId="51F0DF19" w14:textId="77777777" w:rsidR="00B921A3" w:rsidRDefault="00B921A3"/>
    <w:sectPr w:rsidR="00B921A3" w:rsidSect="00B921A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5"/>
  <w:defaultTabStop w:val="720"/>
  <w:characterSpacingControl w:val="doNotCompress"/>
  <w:compa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2MjA2NTCwNDAyMzU0sDBS0lEKTi0uzszPAykwqwUAzBGz9ywAAAA="/>
  </w:docVars>
  <w:rsids>
    <w:rsidRoot w:val="003B5592"/>
    <w:rsid w:val="00064C77"/>
    <w:rsid w:val="000C1743"/>
    <w:rsid w:val="00113D4F"/>
    <w:rsid w:val="00153135"/>
    <w:rsid w:val="001F2C73"/>
    <w:rsid w:val="00246AF6"/>
    <w:rsid w:val="0032374E"/>
    <w:rsid w:val="003B5592"/>
    <w:rsid w:val="00490897"/>
    <w:rsid w:val="005378D2"/>
    <w:rsid w:val="005C35AD"/>
    <w:rsid w:val="007477B3"/>
    <w:rsid w:val="007B3595"/>
    <w:rsid w:val="00806F5F"/>
    <w:rsid w:val="00977787"/>
    <w:rsid w:val="00996AF6"/>
    <w:rsid w:val="00A457BA"/>
    <w:rsid w:val="00A5237D"/>
    <w:rsid w:val="00A83C8D"/>
    <w:rsid w:val="00B14E45"/>
    <w:rsid w:val="00B560A6"/>
    <w:rsid w:val="00B77E21"/>
    <w:rsid w:val="00B921A3"/>
    <w:rsid w:val="00BF457A"/>
    <w:rsid w:val="00C02061"/>
    <w:rsid w:val="00C16B59"/>
    <w:rsid w:val="00CF700A"/>
    <w:rsid w:val="00ED78A4"/>
    <w:rsid w:val="00F23CBC"/>
    <w:rsid w:val="00F41F70"/>
    <w:rsid w:val="00F46A73"/>
  </w:rsids>
  <m:mathPr>
    <m:mathFont m:val="Cambria Math"/>
    <m:brkBin m:val="before"/>
    <m:brkBinSub m:val="--"/>
    <m:smallFrac/>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F5BC68"/>
  <w15:docId w15:val="{B7D4E0AE-F35F-4FDD-AA79-42CA707F32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200" w:line="480" w:lineRule="auto"/>
        <w:ind w:firstLine="567"/>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5592"/>
    <w:pPr>
      <w:spacing w:after="0" w:line="240" w:lineRule="auto"/>
      <w:ind w:firstLine="0"/>
    </w:pPr>
    <w:rPr>
      <w:rFonts w:ascii="Times New Roman" w:eastAsia="Times New Roman" w:hAnsi="Times New Roman" w:cs="Times New Roman"/>
      <w:sz w:val="24"/>
      <w:szCs w:val="24"/>
      <w:lang w:val="en-US" w:eastAsia="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06F5F"/>
    <w:rPr>
      <w:rFonts w:ascii="Tahoma" w:hAnsi="Tahoma" w:cs="Tahoma"/>
      <w:sz w:val="16"/>
      <w:szCs w:val="16"/>
    </w:rPr>
  </w:style>
  <w:style w:type="character" w:customStyle="1" w:styleId="BalloonTextChar">
    <w:name w:val="Balloon Text Char"/>
    <w:basedOn w:val="DefaultParagraphFont"/>
    <w:link w:val="BalloonText"/>
    <w:uiPriority w:val="99"/>
    <w:semiHidden/>
    <w:rsid w:val="00806F5F"/>
    <w:rPr>
      <w:rFonts w:ascii="Tahoma" w:eastAsia="Times New Roman" w:hAnsi="Tahoma" w:cs="Tahoma"/>
      <w:sz w:val="16"/>
      <w:szCs w:val="16"/>
      <w:lang w:val="en-US" w:eastAsia="e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1</TotalTime>
  <Pages>2</Pages>
  <Words>236</Words>
  <Characters>1350</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inita Roy Nandi</dc:creator>
  <cp:lastModifiedBy>John Kennan</cp:lastModifiedBy>
  <cp:revision>20</cp:revision>
  <dcterms:created xsi:type="dcterms:W3CDTF">2023-06-23T12:41:00Z</dcterms:created>
  <dcterms:modified xsi:type="dcterms:W3CDTF">2023-09-27T14: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3917fd224029965026b4464387b4312d653c4734479614781805777094f673a</vt:lpwstr>
  </property>
</Properties>
</file>